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hecklist of items to include when reporting a cluster randomised trial (adaptations from standard guidelines in italic)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How participants were allocated to interventions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  <w:r>
              <w:rPr>
                <w:i/>
                <w:iCs/>
              </w:rPr>
              <w:t xml:space="preserve"> specifying that allocation was based on cluste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Scientific background and explanation of rationale.</w:t>
            </w:r>
            <w:r>
              <w:rPr>
                <w:i/>
                <w:iCs/>
              </w:rPr>
              <w:t xml:space="preserve"> including the rationale for using a cluster design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para 3) -4 (para 1,2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Eligibility criteria for participants </w:t>
            </w:r>
            <w:r>
              <w:rPr>
                <w:i/>
                <w:iCs/>
              </w:rPr>
              <w:t>and clusters</w:t>
            </w:r>
            <w:r>
              <w:rPr/>
              <w:t xml:space="preserve"> </w:t>
            </w:r>
            <w:r>
              <w:rPr>
                <w:rFonts w:cs="Arial" w:ascii="Arial" w:hAnsi="Arial"/>
              </w:rPr>
              <w:t>and the settings and locations where the data were collect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para 3,4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Precise details of the interventions intended for each group </w:t>
            </w:r>
            <w:r>
              <w:rPr/>
              <w:t xml:space="preserve">, </w:t>
            </w:r>
            <w:r>
              <w:rPr>
                <w:i/>
                <w:iCs/>
              </w:rPr>
              <w:t>whether they pertain to the individual level, the cluster level, or both</w:t>
            </w:r>
            <w:r>
              <w:rPr/>
              <w:t xml:space="preserve">, </w:t>
            </w:r>
            <w:r>
              <w:rPr>
                <w:rFonts w:cs="Arial" w:ascii="Arial" w:hAnsi="Arial"/>
              </w:rPr>
              <w:t>and how and when they were actually administer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para 4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Specific objectives and hypotheses </w:t>
            </w:r>
            <w:r>
              <w:rPr>
                <w:i/>
                <w:iCs/>
              </w:rPr>
              <w:t>and whether they pertain to the individual level, the cluster level, or both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para 3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Clearly defined primary and secondary outcome measures </w:t>
            </w:r>
            <w:r>
              <w:rPr>
                <w:i/>
                <w:iCs/>
              </w:rPr>
              <w:t>whether they pertain to the individual level, the cluster level, or both</w:t>
            </w:r>
            <w:r>
              <w:rPr/>
              <w:t xml:space="preserve">, </w:t>
            </w:r>
            <w:r>
              <w:rPr>
                <w:rFonts w:cs="Arial" w:ascii="Arial" w:hAnsi="Arial"/>
              </w:rPr>
              <w:t>and, when applicable, any methods used to enhance the quality of measurements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para 2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How </w:t>
            </w:r>
            <w:r>
              <w:rPr>
                <w:i/>
                <w:iCs/>
              </w:rPr>
              <w:t>total</w:t>
            </w:r>
            <w:r>
              <w:rPr>
                <w:rFonts w:cs="Arial" w:ascii="Arial" w:hAnsi="Arial"/>
              </w:rPr>
              <w:t xml:space="preserve"> sample size was determined </w:t>
            </w:r>
            <w:r>
              <w:rPr>
                <w:i/>
                <w:iCs/>
              </w:rPr>
              <w:t>(including method of calculation, number of clusters, cluster size, a coefficient of intracluster correlation (ICC or k), and an indication of its uncertainty)</w:t>
            </w:r>
            <w:r>
              <w:rPr/>
              <w:t xml:space="preserve"> </w:t>
            </w:r>
            <w:r>
              <w:rPr>
                <w:rFonts w:cs="Arial" w:ascii="Arial" w:hAnsi="Arial"/>
              </w:rPr>
              <w:t xml:space="preserve"> and, when applicable, explanation of any interim analyses and stopping rul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para 2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Method used to generate the random allocation sequence, including details of any restrictions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,</w:t>
            </w:r>
            <w:r>
              <w:rPr>
                <w:i/>
                <w:iCs/>
              </w:rPr>
              <w:t xml:space="preserve"> matching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para 2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Method used to implement the random allocation sequence </w:t>
            </w:r>
            <w:r>
              <w:rPr>
                <w:i/>
                <w:iCs/>
              </w:rPr>
              <w:t>specifying that allocation was based on clusters rather than individuals and clarifying</w:t>
            </w:r>
            <w:r>
              <w:rPr>
                <w:rFonts w:cs="Arial" w:ascii="Arial" w:hAnsi="Arial"/>
              </w:rPr>
              <w:t>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para 2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o generated the allocation sequence, who enrolled participants, and who assigned participants to their groups?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para 2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ether or not participants, those administering the interventions, and those assessing the outcomes were blinded to group assignment. When relevant, how the success of blinding was evaluat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para 2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atistical methods used to compare groups for primary outcome(s) </w:t>
            </w:r>
            <w:r>
              <w:rPr>
                <w:i/>
                <w:iCs/>
              </w:rPr>
              <w:t>indicating how clustering was taken into account</w:t>
            </w:r>
            <w:r>
              <w:rPr/>
              <w:t>, methods for additional analyses, such as subgroup analyses and adjusted analys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para 3), 6 (para 1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low of </w:t>
            </w:r>
            <w:r>
              <w:rPr>
                <w:i/>
                <w:iCs/>
              </w:rPr>
              <w:t>clusters and</w:t>
            </w:r>
            <w:r>
              <w:rPr/>
              <w:t xml:space="preserve"> individual participants through each stage (a diagram is strongly recommended). Specifically, for each group report the numbers of </w:t>
            </w:r>
            <w:r>
              <w:rPr>
                <w:i/>
                <w:iCs/>
              </w:rPr>
              <w:t>clusters and</w:t>
            </w:r>
            <w:r>
              <w:rPr/>
              <w:t xml:space="preserve"> participants randomly assigned, receiving intended treatment, completing the study protocol, and analysed for the primary outcome. Describe protocol deviations from study as planned, together with reaso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(para 2), 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es defining the periods of recruitment and follow-up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(para 2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Baseline demographic and clinical characteristics of each group</w:t>
            </w:r>
            <w:r>
              <w:rPr>
                <w:i/>
                <w:iCs/>
              </w:rPr>
              <w:t xml:space="preserve"> for the individual and cluster levels as applicable</w:t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(para 2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Number of </w:t>
            </w:r>
            <w:r>
              <w:rPr>
                <w:i/>
                <w:iCs/>
              </w:rPr>
              <w:t>clusters and</w:t>
            </w:r>
            <w:r>
              <w:rPr/>
              <w:t xml:space="preserve"> </w:t>
            </w:r>
            <w:r>
              <w:rPr>
                <w:rFonts w:cs="Arial" w:ascii="Arial" w:hAnsi="Arial"/>
              </w:rPr>
              <w:t>participants (denominator) in each group included in each analysis and whether the analysis was by "intention-to-treat"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(para 2), 7 (para 1&amp;2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or each primary and secondary outcome, a summary of results for each group </w:t>
            </w:r>
            <w:r>
              <w:rPr>
                <w:i/>
                <w:iCs/>
              </w:rPr>
              <w:t>for the individual or cluster level as applicable</w:t>
            </w:r>
            <w:r>
              <w:rPr/>
              <w:t xml:space="preserve">, and the estimated effect size and its precision (eg 95% confidence interval) </w:t>
            </w:r>
            <w:r>
              <w:rPr>
                <w:i/>
                <w:iCs/>
              </w:rPr>
              <w:t>and a coefficient of intracluster correlation (ICC or k) for each primary outcome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(para 3), 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dress multiplicity by reporting any other analyses performed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(para 3 &amp; 4), 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 important adverse events or side effects in each intervention group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t assessed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pretation of the results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(para 2-4), 8 (para 1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eneralisability (external validity) </w:t>
            </w:r>
            <w:r>
              <w:rPr>
                <w:i/>
                <w:iCs/>
              </w:rPr>
              <w:t>to individuals and/or clusters (as relevant)</w:t>
            </w:r>
            <w:r>
              <w:rPr/>
              <w:t xml:space="preserve"> of the trial finding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(para 2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 interpretation of the results in the context of current evidence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(para 3)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9T08:38:00Z</dcterms:created>
  <dc:creator>cheo</dc:creator>
  <dc:description/>
  <dc:language>en-US</dc:language>
  <cp:lastModifiedBy>Dr. Shally Awasthi</cp:lastModifiedBy>
  <cp:lastPrinted>2006-10-14T13:22:00Z</cp:lastPrinted>
  <dcterms:modified xsi:type="dcterms:W3CDTF">2007-12-19T09:12:00Z</dcterms:modified>
  <cp:revision>14</cp:revision>
  <dc:subject/>
  <dc:title>CONSORT Checklist of items to include when reporting a randomized trial      </dc:title>
</cp:coreProperties>
</file>